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9173A5">
      <w:pPr>
        <w:rPr>
          <w:rFonts w:hint="eastAsia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pacing w:val="15"/>
          <w:sz w:val="24"/>
          <w:szCs w:val="24"/>
          <w:highlight w:val="none"/>
        </w:rPr>
        <w:t xml:space="preserve">Supplementary </w:t>
      </w:r>
      <w:r>
        <w:rPr>
          <w:rFonts w:ascii="Times New Roman" w:hAnsi="Times New Roman" w:cs="Times New Roman"/>
          <w:b/>
          <w:bCs/>
          <w:spacing w:val="15"/>
          <w:sz w:val="24"/>
          <w:szCs w:val="24"/>
          <w:highlight w:val="none"/>
        </w:rPr>
        <w:t>T</w:t>
      </w:r>
      <w:r>
        <w:rPr>
          <w:rFonts w:hint="eastAsia" w:ascii="Times New Roman" w:hAnsi="Times New Roman" w:cs="Times New Roman"/>
          <w:b/>
          <w:bCs/>
          <w:spacing w:val="15"/>
          <w:sz w:val="24"/>
          <w:szCs w:val="24"/>
          <w:highlight w:val="none"/>
        </w:rPr>
        <w:t>able</w:t>
      </w:r>
      <w:r>
        <w:rPr>
          <w:rFonts w:ascii="Times New Roman" w:hAnsi="Times New Roman" w:cs="Times New Roman"/>
          <w:b/>
          <w:bCs/>
          <w:spacing w:val="15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pacing w:val="15"/>
          <w:sz w:val="24"/>
          <w:szCs w:val="24"/>
          <w:highlight w:val="none"/>
          <w:lang w:val="en-US" w:eastAsia="zh-CN"/>
        </w:rPr>
        <w:t>3.</w:t>
      </w:r>
      <w:r>
        <w:rPr>
          <w:rFonts w:ascii="Times New Roman" w:hAnsi="Times New Roman" w:cs="Times New Roman"/>
          <w:b/>
          <w:bCs/>
          <w:spacing w:val="15"/>
          <w:sz w:val="24"/>
          <w:szCs w:val="24"/>
          <w:highlight w:val="none"/>
        </w:rPr>
        <w:t xml:space="preserve"> Univariate </w:t>
      </w:r>
      <w:r>
        <w:rPr>
          <w:rFonts w:hint="eastAsia" w:ascii="Times New Roman" w:hAnsi="Times New Roman" w:cs="Times New Roman"/>
          <w:b/>
          <w:bCs/>
          <w:spacing w:val="15"/>
          <w:sz w:val="24"/>
          <w:szCs w:val="24"/>
          <w:highlight w:val="none"/>
        </w:rPr>
        <w:t>r</w:t>
      </w:r>
      <w:r>
        <w:rPr>
          <w:rFonts w:ascii="Times New Roman" w:hAnsi="Times New Roman" w:cs="Times New Roman"/>
          <w:b/>
          <w:bCs/>
          <w:spacing w:val="15"/>
          <w:sz w:val="24"/>
          <w:szCs w:val="24"/>
          <w:highlight w:val="none"/>
        </w:rPr>
        <w:t xml:space="preserve">egression </w:t>
      </w:r>
      <w:r>
        <w:rPr>
          <w:rFonts w:hint="eastAsia" w:ascii="Times New Roman" w:hAnsi="Times New Roman" w:cs="Times New Roman"/>
          <w:b/>
          <w:bCs/>
          <w:spacing w:val="15"/>
          <w:sz w:val="24"/>
          <w:szCs w:val="24"/>
          <w:highlight w:val="none"/>
        </w:rPr>
        <w:t>a</w:t>
      </w:r>
      <w:r>
        <w:rPr>
          <w:rFonts w:ascii="Times New Roman" w:hAnsi="Times New Roman" w:cs="Times New Roman"/>
          <w:b/>
          <w:bCs/>
          <w:spacing w:val="15"/>
          <w:sz w:val="24"/>
          <w:szCs w:val="24"/>
          <w:highlight w:val="none"/>
        </w:rPr>
        <w:t>nalysis</w:t>
      </w:r>
    </w:p>
    <w:tbl>
      <w:tblPr>
        <w:tblStyle w:val="4"/>
        <w:tblW w:w="499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4"/>
        <w:gridCol w:w="3509"/>
        <w:gridCol w:w="1277"/>
      </w:tblGrid>
      <w:tr w14:paraId="7A06FA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0B1122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</w:p>
        </w:tc>
        <w:tc>
          <w:tcPr>
            <w:tcW w:w="205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411A8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OR (95%CI)</w:t>
            </w:r>
          </w:p>
        </w:tc>
        <w:tc>
          <w:tcPr>
            <w:tcW w:w="74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48488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  <w:highlight w:val="none"/>
                <w14:ligatures w14:val="none"/>
              </w:rPr>
              <w:t>P</w:t>
            </w:r>
          </w:p>
        </w:tc>
      </w:tr>
      <w:tr w14:paraId="6B0EC4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6BB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Ag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 xml:space="preserve"> years</w:t>
            </w:r>
          </w:p>
        </w:tc>
        <w:tc>
          <w:tcPr>
            <w:tcW w:w="205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95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017 (0.998 ~ 1.037)</w:t>
            </w:r>
          </w:p>
        </w:tc>
        <w:tc>
          <w:tcPr>
            <w:tcW w:w="74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459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078</w:t>
            </w:r>
          </w:p>
        </w:tc>
      </w:tr>
      <w:tr w14:paraId="631C71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337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Female, n (%)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E6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307 (0.793 ~ 2.157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31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294</w:t>
            </w:r>
          </w:p>
        </w:tc>
      </w:tr>
      <w:tr w14:paraId="0F8357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85C1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Heart rate, bpm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FF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010 (0.994 ~ 1.026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26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229</w:t>
            </w:r>
          </w:p>
        </w:tc>
      </w:tr>
      <w:tr w14:paraId="620900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CE6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SBP, mmHg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2E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999 (0.987 ~ 1.01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1D8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875</w:t>
            </w:r>
          </w:p>
        </w:tc>
      </w:tr>
      <w:tr w14:paraId="52FE9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BE1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DBP, mmHg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94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003 (0.986 ~ 1.02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40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748</w:t>
            </w:r>
          </w:p>
        </w:tc>
      </w:tr>
      <w:tr w14:paraId="6024E3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C34A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BMI, 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:vertAlign w:val="superscript"/>
                <w14:ligatures w14:val="none"/>
              </w:rPr>
              <w:t>2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32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052 (0.991 ~ 1.117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22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097</w:t>
            </w:r>
          </w:p>
        </w:tc>
      </w:tr>
      <w:tr w14:paraId="1BDE2C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796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Smoking, n (%)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D65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043 (0.649 ~ 1.67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DC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863</w:t>
            </w:r>
          </w:p>
        </w:tc>
      </w:tr>
      <w:tr w14:paraId="6E6169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C2E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Hypertension, n (%)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A1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965 (0.599 ~ 1.55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16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884</w:t>
            </w:r>
          </w:p>
        </w:tc>
      </w:tr>
      <w:tr w14:paraId="0C2237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2C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Diabetes mellitus, n (%)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EE2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796 (1.093 ~ 2.953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BBDC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Cs w:val="21"/>
                <w:highlight w:val="none"/>
              </w:rPr>
              <w:t>0.021</w:t>
            </w:r>
          </w:p>
        </w:tc>
      </w:tr>
      <w:tr w14:paraId="735AA0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B8E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CKD, n (%)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602E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422 (0.055 ~ 3.213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CCA4D9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  <w:highlight w:val="none"/>
              </w:rPr>
              <w:t>0.405</w:t>
            </w:r>
          </w:p>
        </w:tc>
      </w:tr>
      <w:tr w14:paraId="122765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906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M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, n (%)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9F51C8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354 (0.548 ~ 3.342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11060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  <w:highlight w:val="none"/>
              </w:rPr>
              <w:t>0.512</w:t>
            </w:r>
          </w:p>
        </w:tc>
      </w:tr>
      <w:tr w14:paraId="394A40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F17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  <w14:ligatures w14:val="none"/>
              </w:rPr>
              <w:t>IBI &gt; 18.89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8C037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3.851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2.218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 xml:space="preserve"> ~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6.68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6D5813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Cs w:val="21"/>
                <w:highlight w:val="none"/>
              </w:rPr>
              <w:t>&lt;.001</w:t>
            </w:r>
          </w:p>
        </w:tc>
      </w:tr>
      <w:tr w14:paraId="19AC5C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01EE"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highlight w:val="none"/>
              </w:rPr>
              <w:t>W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:highlight w:val="none"/>
                <w:lang w:val="en-US" w:eastAsia="zh-CN"/>
                <w14:ligatures w14:val="none"/>
              </w:rPr>
              <w:t>hite blood cel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,10^9/L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4CB0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051 (0.980 ~ 1.127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5E5F0D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  <w:highlight w:val="none"/>
              </w:rPr>
              <w:t>0.167</w:t>
            </w:r>
          </w:p>
        </w:tc>
      </w:tr>
      <w:tr w14:paraId="20664F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89EB"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highlight w:val="none"/>
              </w:rPr>
              <w:t>Neutrophi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,10^9/L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B2B5D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052 (0.999 ~ 1.10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F6DF28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  <w:highlight w:val="none"/>
              </w:rPr>
              <w:t>0.056</w:t>
            </w:r>
          </w:p>
        </w:tc>
      </w:tr>
      <w:tr w14:paraId="7C16CC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E6DB"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highlight w:val="none"/>
              </w:rPr>
              <w:t>Lymphocyt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,10^9/L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2B504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495 (0.341 ~ 0.72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B28848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Cs w:val="21"/>
                <w:highlight w:val="none"/>
              </w:rPr>
              <w:t>&lt;.001</w:t>
            </w:r>
          </w:p>
        </w:tc>
      </w:tr>
      <w:tr w14:paraId="135B7B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DBB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emoglobin, g/L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1A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998 (0.984 ~ 1.012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0485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  <w:highlight w:val="none"/>
              </w:rPr>
              <w:t>0.790</w:t>
            </w:r>
          </w:p>
        </w:tc>
      </w:tr>
      <w:tr w14:paraId="4F787B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0A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P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  <w14:ligatures w14:val="none"/>
              </w:rPr>
              <w:t>atele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,10^9/L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4F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997 (0.993 ~ 1.00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93EE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  <w:highlight w:val="none"/>
              </w:rPr>
              <w:t>0.146</w:t>
            </w:r>
          </w:p>
        </w:tc>
      </w:tr>
      <w:tr w14:paraId="0C9484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B95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NLR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533A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055 (1.024 ~ 1.08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102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Cs w:val="21"/>
                <w:highlight w:val="none"/>
              </w:rPr>
              <w:t>&lt;.001</w:t>
            </w:r>
          </w:p>
        </w:tc>
      </w:tr>
      <w:tr w14:paraId="09E63A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0DD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Serum creatinine, μmol/L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A7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002 (0.990 ~ 1.013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7567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  <w:highlight w:val="none"/>
              </w:rPr>
              <w:t>0.774</w:t>
            </w:r>
          </w:p>
        </w:tc>
      </w:tr>
      <w:tr w14:paraId="08128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61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eGFR, mL/min/1.73 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vertAlign w:val="superscript"/>
                <w14:ligatures w14:val="none"/>
              </w:rPr>
              <w:t>2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83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987 (0.977 ~ 0.99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406B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Cs w:val="21"/>
                <w:highlight w:val="none"/>
              </w:rPr>
              <w:t>0.018</w:t>
            </w:r>
          </w:p>
        </w:tc>
      </w:tr>
      <w:tr w14:paraId="4C598A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029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CRP, mg/L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5E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95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36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 xml:space="preserve"> ~ 1.1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5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7A4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Cs w:val="21"/>
                <w:highlight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szCs w:val="21"/>
                <w:highlight w:val="none"/>
                <w:lang w:val="en-US" w:eastAsia="zh-CN"/>
              </w:rPr>
              <w:t>01</w:t>
            </w:r>
          </w:p>
        </w:tc>
      </w:tr>
      <w:tr w14:paraId="22BAFE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08A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T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  <w14:ligatures w14:val="none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, ng/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  <w14:ligatures w14:val="none"/>
              </w:rPr>
              <w:t>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L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E3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012 (0.998 ~ 1.027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AC2D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  <w:highlight w:val="none"/>
              </w:rPr>
              <w:t>0.099</w:t>
            </w:r>
          </w:p>
        </w:tc>
      </w:tr>
      <w:tr w14:paraId="4EFD7F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B13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NT-proBNP, pg/mL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F2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584 (1.303 ~ 1.92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5A8D5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Cs w:val="21"/>
                <w:highlight w:val="none"/>
              </w:rPr>
              <w:t>&lt;.001</w:t>
            </w:r>
          </w:p>
        </w:tc>
      </w:tr>
      <w:tr w14:paraId="5DD69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E1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FBG, mmol/L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DE8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143 (1.070 ~ 1.222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B724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Cs w:val="21"/>
                <w:highlight w:val="none"/>
              </w:rPr>
              <w:t>&lt;.001</w:t>
            </w:r>
          </w:p>
        </w:tc>
      </w:tr>
      <w:tr w14:paraId="33045D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24F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Total cholesterol, mmol/L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CD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115 (0.882 ~ 1.41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64A7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  <w:highlight w:val="none"/>
              </w:rPr>
              <w:t>0.362</w:t>
            </w:r>
          </w:p>
        </w:tc>
      </w:tr>
      <w:tr w14:paraId="2F5295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920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Triglycerides, mmol/L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6BC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759 (0.549 ~ 1.04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FC45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  <w:highlight w:val="none"/>
              </w:rPr>
              <w:t>0.094</w:t>
            </w:r>
          </w:p>
        </w:tc>
      </w:tr>
      <w:tr w14:paraId="3B8DA1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EA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HDL-C, mmol/L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60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687 (0.640 ~ 4.44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A7CD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  <w:highlight w:val="none"/>
              </w:rPr>
              <w:t>0.290</w:t>
            </w:r>
          </w:p>
        </w:tc>
      </w:tr>
      <w:tr w14:paraId="51EE11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BD6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LDL-C, mmol/L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D05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146 (0.876 ~ 1.499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1831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  <w:highlight w:val="none"/>
              </w:rPr>
              <w:t>0.320</w:t>
            </w:r>
          </w:p>
        </w:tc>
      </w:tr>
      <w:tr w14:paraId="3BA5AB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395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Duration of operatio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, min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825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005 (0.994 ~ 1.017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88F4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  <w:highlight w:val="none"/>
              </w:rPr>
              <w:t>0.341</w:t>
            </w:r>
          </w:p>
        </w:tc>
      </w:tr>
      <w:tr w14:paraId="0B6257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5B6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  <w14:ligatures w14:val="none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ontrast agen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  <w14:ligatures w14:val="none"/>
              </w:rPr>
              <w:t>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L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1E6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1.004 (0.998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 xml:space="preserve"> ~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1.01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B83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0.152</w:t>
            </w:r>
          </w:p>
        </w:tc>
      </w:tr>
      <w:tr w14:paraId="611B19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EB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IABP, n (%)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A1B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2.367 (0.842 ~ 6.65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3D3A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  <w:highlight w:val="none"/>
              </w:rPr>
              <w:t>0.102</w:t>
            </w:r>
          </w:p>
        </w:tc>
      </w:tr>
      <w:tr w14:paraId="6AA322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E37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LVEF, %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5B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0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  <w14:ligatures w14:val="none"/>
              </w:rPr>
              <w:t>5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  <w14:ligatures w14:val="none"/>
              </w:rPr>
              <w:t>9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 xml:space="preserve"> ~ 0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  <w14:ligatures w14:val="none"/>
              </w:rPr>
              <w:t>8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C77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Cs w:val="21"/>
                <w:highlight w:val="none"/>
                <w14:ligatures w14:val="none"/>
              </w:rPr>
              <w:t>0.00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Cs w:val="21"/>
                <w:highlight w:val="none"/>
                <w:lang w:val="en-US" w:eastAsia="zh-CN"/>
                <w14:ligatures w14:val="none"/>
              </w:rPr>
              <w:t>2</w:t>
            </w:r>
          </w:p>
        </w:tc>
      </w:tr>
      <w:tr w14:paraId="0E8275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0B3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Killip clas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&gt;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, n (%)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C2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2.089 (1.181 ~ 3.696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7D9D7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Cs w:val="21"/>
                <w:highlight w:val="none"/>
              </w:rPr>
              <w:t>0.011</w:t>
            </w:r>
          </w:p>
        </w:tc>
      </w:tr>
      <w:tr w14:paraId="425AAD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7EF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IRA-LAD, n(%)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D34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667 (1.029 ~ 2.70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4E95E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Cs w:val="21"/>
                <w:highlight w:val="none"/>
              </w:rPr>
              <w:t>0.038</w:t>
            </w:r>
          </w:p>
        </w:tc>
      </w:tr>
      <w:tr w14:paraId="097321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B1B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IRA-LCX, n(%)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8C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195 (0.566 ~ 2.523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6DB5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  <w:highlight w:val="none"/>
              </w:rPr>
              <w:t>0.641</w:t>
            </w:r>
          </w:p>
        </w:tc>
      </w:tr>
      <w:tr w14:paraId="1E7D11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A6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IRA-RCA, n(%)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5E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542 (0.322 ~ 0.913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7B8F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Cs w:val="21"/>
                <w:highlight w:val="none"/>
              </w:rPr>
              <w:t>0.021</w:t>
            </w:r>
          </w:p>
        </w:tc>
      </w:tr>
      <w:tr w14:paraId="6CE14D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1459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ACEI/ARB, n(%)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2F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433 (0.890 ~ 2.309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3D51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  <w:highlight w:val="none"/>
              </w:rPr>
              <w:t>0.139</w:t>
            </w:r>
          </w:p>
        </w:tc>
      </w:tr>
      <w:tr w14:paraId="165EE7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95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β-blockers, n(%)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C37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982 (0.497 ~ 1.939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0F13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  <w:highlight w:val="none"/>
              </w:rPr>
              <w:t>0.958</w:t>
            </w:r>
          </w:p>
        </w:tc>
      </w:tr>
      <w:tr w14:paraId="2FD07D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1F5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Nitrates, n(%)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A0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716 (0.432 ~ 1.18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A2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194</w:t>
            </w:r>
          </w:p>
        </w:tc>
      </w:tr>
      <w:tr w14:paraId="70BF6A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FA2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Heparin, n(%)</w:t>
            </w: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B8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928 (0.500 ~ 1.722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78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812</w:t>
            </w:r>
          </w:p>
        </w:tc>
      </w:tr>
      <w:tr w14:paraId="68C07D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A55E71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  <w:t>Diuretics, n(%)</w:t>
            </w:r>
          </w:p>
        </w:tc>
        <w:tc>
          <w:tcPr>
            <w:tcW w:w="205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C8E7A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1.503 (0.919 ~ 2.455)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1108F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0.104</w:t>
            </w:r>
          </w:p>
        </w:tc>
      </w:tr>
    </w:tbl>
    <w:p w14:paraId="6A40347C">
      <w:pPr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BMI = body Mass Index; IRA = infarct-related arteries; IABP = intra-aortic balloon pump; LVEF = left ventricular ejection fraction; CKD = chronic kidney disease; SBP = systolic blood pressure; DBP = diastolic blood pressur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e;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IBI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= i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nflammatory burden index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; MI = myocardial infarction; 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 xml:space="preserve">LAD = left anterior descending; LCX = </w:t>
      </w:r>
      <w:r>
        <w:rPr>
          <w:rFonts w:ascii="Times New Roman" w:hAnsi="Times New Roman" w:cs="Times New Roman"/>
          <w:sz w:val="20"/>
          <w:szCs w:val="20"/>
          <w:highlight w:val="none"/>
        </w:rPr>
        <w:t>left circumflex artery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 xml:space="preserve">; RCA = right coronary artery; LM = left main; ACEI = angiotensin-converting-enzyme inhibitor; ARB = angiotensin II receptor blocker; HDL-C = high-density leptin cholesterol; LDL-C = low-density leptin cholesterol; CRP = C-reactive protein;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NLR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 xml:space="preserve"> =</w:t>
      </w:r>
      <w:r>
        <w:rPr>
          <w:rFonts w:hint="eastAsia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n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eutrophil-to-lymphocyte ratio;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Tn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I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 xml:space="preserve"> = troponin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I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; NT-proBNP = N-terminal pro-B-type natriuretic peptide; FBG =</w:t>
      </w:r>
      <w:r>
        <w:rPr>
          <w:rFonts w:hint="eastAsia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fasting blood glucose; CI-AKI = contrast-induced acute kidney injury.</w:t>
      </w:r>
    </w:p>
    <w:p w14:paraId="7D21E1B4">
      <w:pPr>
        <w:rPr>
          <w:rFonts w:hint="eastAsia"/>
          <w:highlight w:val="none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938"/>
    <w:rsid w:val="00340BDB"/>
    <w:rsid w:val="00375CFE"/>
    <w:rsid w:val="004215E0"/>
    <w:rsid w:val="00464D0C"/>
    <w:rsid w:val="00471CEA"/>
    <w:rsid w:val="005D2C30"/>
    <w:rsid w:val="006E7449"/>
    <w:rsid w:val="0078170B"/>
    <w:rsid w:val="00813C43"/>
    <w:rsid w:val="00A05EE1"/>
    <w:rsid w:val="00A26C79"/>
    <w:rsid w:val="00AC6A1E"/>
    <w:rsid w:val="00BF078B"/>
    <w:rsid w:val="00D45075"/>
    <w:rsid w:val="00DC0938"/>
    <w:rsid w:val="01BF6728"/>
    <w:rsid w:val="03A50209"/>
    <w:rsid w:val="03E30EAB"/>
    <w:rsid w:val="0718282B"/>
    <w:rsid w:val="0A6D660D"/>
    <w:rsid w:val="0C6F243C"/>
    <w:rsid w:val="0CAD06C0"/>
    <w:rsid w:val="0DB066B9"/>
    <w:rsid w:val="0E1E3623"/>
    <w:rsid w:val="0E86717E"/>
    <w:rsid w:val="0ED463D8"/>
    <w:rsid w:val="0F095358"/>
    <w:rsid w:val="11916DC0"/>
    <w:rsid w:val="1B6034CD"/>
    <w:rsid w:val="1D2F077D"/>
    <w:rsid w:val="1DE06B47"/>
    <w:rsid w:val="27E34FFB"/>
    <w:rsid w:val="28090A48"/>
    <w:rsid w:val="28CD1A76"/>
    <w:rsid w:val="2A9270B0"/>
    <w:rsid w:val="301D32E3"/>
    <w:rsid w:val="312468F3"/>
    <w:rsid w:val="324A2389"/>
    <w:rsid w:val="335A3DC0"/>
    <w:rsid w:val="3A4F0C9A"/>
    <w:rsid w:val="3B625A3F"/>
    <w:rsid w:val="3E5D51F2"/>
    <w:rsid w:val="45303661"/>
    <w:rsid w:val="48E8198E"/>
    <w:rsid w:val="5234725D"/>
    <w:rsid w:val="5B690BF1"/>
    <w:rsid w:val="5D900CE9"/>
    <w:rsid w:val="5F0B4ACB"/>
    <w:rsid w:val="5F9849DB"/>
    <w:rsid w:val="6A2E5B11"/>
    <w:rsid w:val="6B2018FE"/>
    <w:rsid w:val="6B362ECF"/>
    <w:rsid w:val="6EBE3E8A"/>
    <w:rsid w:val="70A32F59"/>
    <w:rsid w:val="77731007"/>
    <w:rsid w:val="78085925"/>
    <w:rsid w:val="784E2990"/>
    <w:rsid w:val="7DA4016C"/>
    <w:rsid w:val="7DF12C86"/>
    <w:rsid w:val="7DFA7D8C"/>
    <w:rsid w:val="7EDC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23</Words>
  <Characters>2206</Characters>
  <Lines>18</Lines>
  <Paragraphs>5</Paragraphs>
  <TotalTime>2</TotalTime>
  <ScaleCrop>false</ScaleCrop>
  <LinksUpToDate>false</LinksUpToDate>
  <CharactersWithSpaces>250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4T13:40:00Z</dcterms:created>
  <dc:creator>qbw1022@outlook.com</dc:creator>
  <cp:lastModifiedBy>Lei Chen</cp:lastModifiedBy>
  <dcterms:modified xsi:type="dcterms:W3CDTF">2025-02-27T03:23:4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6B9368C8F3D4F83A313B947D3DDCC26_13</vt:lpwstr>
  </property>
  <property fmtid="{D5CDD505-2E9C-101B-9397-08002B2CF9AE}" pid="4" name="KSOTemplateDocerSaveRecord">
    <vt:lpwstr>eyJoZGlkIjoiMTI5N2M1OTRhNDU1NjhmMmZkNjg5ODFhMmQyZTZkNWEiLCJ1c2VySWQiOiI1MTQ0MDg5NzEifQ==</vt:lpwstr>
  </property>
</Properties>
</file>